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FF070" w14:textId="77777777" w:rsidR="005843F8" w:rsidRPr="00C640EE" w:rsidRDefault="005843F8" w:rsidP="005843F8">
      <w:pPr>
        <w:spacing w:line="360" w:lineRule="auto"/>
        <w:jc w:val="center"/>
      </w:pPr>
      <w:bookmarkStart w:id="0" w:name="_Hlk219111304"/>
      <w:r w:rsidRPr="00C640EE">
        <w:rPr>
          <w:b/>
          <w:bCs/>
        </w:rPr>
        <w:t>Salivary Characteristics and Oral Microbial Dynamics in Patients Before and After Maxillectomy with Obturator Prosthesis: A Pilot Prospective Cohort Study</w:t>
      </w:r>
    </w:p>
    <w:bookmarkEnd w:id="0"/>
    <w:p w14:paraId="6EEF4E21" w14:textId="77777777" w:rsidR="007624CE" w:rsidRDefault="007624CE"/>
    <w:p w14:paraId="58B4CB71" w14:textId="34866DB8" w:rsidR="00B400C7" w:rsidRPr="00B400C7" w:rsidRDefault="00B400C7" w:rsidP="00B400C7">
      <w:pPr>
        <w:jc w:val="center"/>
        <w:rPr>
          <w:b/>
          <w:bCs/>
          <w:sz w:val="36"/>
          <w:szCs w:val="36"/>
        </w:rPr>
      </w:pPr>
      <w:r w:rsidRPr="00B400C7">
        <w:rPr>
          <w:b/>
          <w:bCs/>
          <w:sz w:val="36"/>
          <w:szCs w:val="36"/>
        </w:rPr>
        <w:t>Supplementary Material</w:t>
      </w:r>
    </w:p>
    <w:p w14:paraId="4398CDA6" w14:textId="77777777" w:rsidR="00B400C7" w:rsidRDefault="00B400C7"/>
    <w:p w14:paraId="66D7628F" w14:textId="77777777" w:rsidR="00B400C7" w:rsidRDefault="00B400C7"/>
    <w:p w14:paraId="47984190" w14:textId="5816340B" w:rsidR="00B400C7" w:rsidRDefault="00B400C7">
      <w:r>
        <w:t xml:space="preserve">Table S1 - </w:t>
      </w:r>
      <w:r w:rsidRPr="001C5CA4">
        <w:t>The “N-fold difference” column represents reproducibility values from duplicate testing and does not indicate absolute bacterial counts.</w:t>
      </w:r>
    </w:p>
    <w:p w14:paraId="31901BE9" w14:textId="77777777" w:rsidR="00B400C7" w:rsidRDefault="00B400C7"/>
    <w:p w14:paraId="01503FA5" w14:textId="77777777" w:rsidR="00B400C7" w:rsidRDefault="00B400C7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812"/>
        <w:gridCol w:w="1782"/>
      </w:tblGrid>
      <w:tr w:rsidR="00B400C7" w:rsidRPr="001C5CA4" w14:paraId="29D364FD" w14:textId="77777777" w:rsidTr="00B400C7">
        <w:tc>
          <w:tcPr>
            <w:tcW w:w="2812" w:type="dxa"/>
          </w:tcPr>
          <w:p w14:paraId="3A0413B8" w14:textId="77777777" w:rsidR="00B400C7" w:rsidRPr="001C5CA4" w:rsidRDefault="00B400C7" w:rsidP="002055AA">
            <w:pPr>
              <w:spacing w:line="360" w:lineRule="auto"/>
            </w:pPr>
            <w:r w:rsidRPr="001C5CA4">
              <w:t>Bacteria / Fungi</w:t>
            </w:r>
          </w:p>
        </w:tc>
        <w:tc>
          <w:tcPr>
            <w:tcW w:w="1782" w:type="dxa"/>
          </w:tcPr>
          <w:p w14:paraId="55BC09DE" w14:textId="77777777" w:rsidR="00B400C7" w:rsidRPr="001C5CA4" w:rsidRDefault="00B400C7" w:rsidP="002055AA">
            <w:pPr>
              <w:spacing w:line="360" w:lineRule="auto"/>
            </w:pPr>
            <w:r w:rsidRPr="001C5CA4">
              <w:t>Reproducibility Ratio (n-</w:t>
            </w:r>
            <w:proofErr w:type="gramStart"/>
            <w:r w:rsidRPr="001C5CA4">
              <w:t>fold)*</w:t>
            </w:r>
            <w:proofErr w:type="gramEnd"/>
          </w:p>
        </w:tc>
      </w:tr>
      <w:tr w:rsidR="00B400C7" w:rsidRPr="001C5CA4" w14:paraId="3BF11246" w14:textId="77777777" w:rsidTr="00B400C7">
        <w:tc>
          <w:tcPr>
            <w:tcW w:w="2812" w:type="dxa"/>
          </w:tcPr>
          <w:p w14:paraId="2DD6017F" w14:textId="77777777" w:rsidR="00B400C7" w:rsidRPr="001C5CA4" w:rsidRDefault="00B400C7" w:rsidP="002055AA">
            <w:pPr>
              <w:spacing w:line="360" w:lineRule="auto"/>
            </w:pPr>
            <w:r w:rsidRPr="001C5CA4">
              <w:t>C. albicans</w:t>
            </w:r>
          </w:p>
        </w:tc>
        <w:tc>
          <w:tcPr>
            <w:tcW w:w="1782" w:type="dxa"/>
          </w:tcPr>
          <w:p w14:paraId="12FAD604" w14:textId="77777777" w:rsidR="00B400C7" w:rsidRPr="001C5CA4" w:rsidRDefault="00B400C7" w:rsidP="002055AA">
            <w:pPr>
              <w:spacing w:line="360" w:lineRule="auto"/>
            </w:pPr>
            <w:r w:rsidRPr="001C5CA4">
              <w:t>1</w:t>
            </w:r>
          </w:p>
        </w:tc>
      </w:tr>
      <w:tr w:rsidR="00B400C7" w:rsidRPr="001C5CA4" w14:paraId="742C4C29" w14:textId="77777777" w:rsidTr="00B400C7">
        <w:tc>
          <w:tcPr>
            <w:tcW w:w="2812" w:type="dxa"/>
          </w:tcPr>
          <w:p w14:paraId="2A56D176" w14:textId="77777777" w:rsidR="00B400C7" w:rsidRPr="001C5CA4" w:rsidRDefault="00B400C7" w:rsidP="002055AA">
            <w:pPr>
              <w:spacing w:line="360" w:lineRule="auto"/>
            </w:pPr>
            <w:r w:rsidRPr="001C5CA4">
              <w:t>C. tropicalis</w:t>
            </w:r>
          </w:p>
        </w:tc>
        <w:tc>
          <w:tcPr>
            <w:tcW w:w="1782" w:type="dxa"/>
          </w:tcPr>
          <w:p w14:paraId="7815B777" w14:textId="77777777" w:rsidR="00B400C7" w:rsidRPr="001C5CA4" w:rsidRDefault="00B400C7" w:rsidP="002055AA">
            <w:pPr>
              <w:spacing w:line="360" w:lineRule="auto"/>
            </w:pPr>
            <w:r w:rsidRPr="001C5CA4">
              <w:t>0.5</w:t>
            </w:r>
          </w:p>
        </w:tc>
      </w:tr>
      <w:tr w:rsidR="00B400C7" w:rsidRPr="001C5CA4" w14:paraId="6DE2F1E8" w14:textId="77777777" w:rsidTr="00B400C7">
        <w:tc>
          <w:tcPr>
            <w:tcW w:w="2812" w:type="dxa"/>
          </w:tcPr>
          <w:p w14:paraId="6272AB84" w14:textId="77777777" w:rsidR="00B400C7" w:rsidRPr="001C5CA4" w:rsidRDefault="00B400C7" w:rsidP="002055AA">
            <w:pPr>
              <w:spacing w:line="360" w:lineRule="auto"/>
            </w:pPr>
            <w:r w:rsidRPr="001C5CA4">
              <w:t xml:space="preserve">C. </w:t>
            </w:r>
            <w:proofErr w:type="spellStart"/>
            <w:r w:rsidRPr="001C5CA4">
              <w:t>krusei</w:t>
            </w:r>
            <w:proofErr w:type="spellEnd"/>
          </w:p>
        </w:tc>
        <w:tc>
          <w:tcPr>
            <w:tcW w:w="1782" w:type="dxa"/>
          </w:tcPr>
          <w:p w14:paraId="14F74A1D" w14:textId="77777777" w:rsidR="00B400C7" w:rsidRPr="001C5CA4" w:rsidRDefault="00B400C7" w:rsidP="002055AA">
            <w:pPr>
              <w:spacing w:line="360" w:lineRule="auto"/>
            </w:pPr>
            <w:r w:rsidRPr="001C5CA4">
              <w:t>0</w:t>
            </w:r>
          </w:p>
        </w:tc>
      </w:tr>
      <w:tr w:rsidR="00B400C7" w:rsidRPr="001C5CA4" w14:paraId="07A82A1C" w14:textId="77777777" w:rsidTr="00B400C7">
        <w:tc>
          <w:tcPr>
            <w:tcW w:w="2812" w:type="dxa"/>
          </w:tcPr>
          <w:p w14:paraId="3667340A" w14:textId="77777777" w:rsidR="00B400C7" w:rsidRPr="001C5CA4" w:rsidRDefault="00B400C7" w:rsidP="002055AA">
            <w:pPr>
              <w:spacing w:line="360" w:lineRule="auto"/>
            </w:pPr>
            <w:r w:rsidRPr="001C5CA4">
              <w:t>C. glabrata</w:t>
            </w:r>
          </w:p>
        </w:tc>
        <w:tc>
          <w:tcPr>
            <w:tcW w:w="1782" w:type="dxa"/>
          </w:tcPr>
          <w:p w14:paraId="317C4678" w14:textId="77777777" w:rsidR="00B400C7" w:rsidRPr="001C5CA4" w:rsidRDefault="00B400C7" w:rsidP="002055AA">
            <w:pPr>
              <w:spacing w:line="360" w:lineRule="auto"/>
            </w:pPr>
            <w:r w:rsidRPr="001C5CA4">
              <w:t>1.33</w:t>
            </w:r>
          </w:p>
        </w:tc>
      </w:tr>
      <w:tr w:rsidR="00B400C7" w:rsidRPr="001C5CA4" w14:paraId="7CF6FC3F" w14:textId="77777777" w:rsidTr="00B400C7">
        <w:tc>
          <w:tcPr>
            <w:tcW w:w="2812" w:type="dxa"/>
          </w:tcPr>
          <w:p w14:paraId="596436B5" w14:textId="77777777" w:rsidR="00B400C7" w:rsidRPr="001C5CA4" w:rsidRDefault="00B400C7" w:rsidP="002055AA">
            <w:pPr>
              <w:spacing w:line="360" w:lineRule="auto"/>
            </w:pPr>
            <w:r w:rsidRPr="001C5CA4">
              <w:t>S. mitis</w:t>
            </w:r>
          </w:p>
        </w:tc>
        <w:tc>
          <w:tcPr>
            <w:tcW w:w="1782" w:type="dxa"/>
          </w:tcPr>
          <w:p w14:paraId="51F346FB" w14:textId="77777777" w:rsidR="00B400C7" w:rsidRPr="001C5CA4" w:rsidRDefault="00B400C7" w:rsidP="002055AA">
            <w:pPr>
              <w:spacing w:line="360" w:lineRule="auto"/>
            </w:pPr>
            <w:r w:rsidRPr="001C5CA4">
              <w:t>1</w:t>
            </w:r>
          </w:p>
        </w:tc>
      </w:tr>
      <w:tr w:rsidR="00B400C7" w:rsidRPr="001C5CA4" w14:paraId="30222287" w14:textId="77777777" w:rsidTr="00B400C7">
        <w:tc>
          <w:tcPr>
            <w:tcW w:w="2812" w:type="dxa"/>
          </w:tcPr>
          <w:p w14:paraId="2A3800C3" w14:textId="77777777" w:rsidR="00B400C7" w:rsidRPr="001C5CA4" w:rsidRDefault="00B400C7" w:rsidP="002055AA">
            <w:pPr>
              <w:spacing w:line="360" w:lineRule="auto"/>
            </w:pPr>
            <w:r w:rsidRPr="001C5CA4">
              <w:t>S. agalactiae</w:t>
            </w:r>
          </w:p>
        </w:tc>
        <w:tc>
          <w:tcPr>
            <w:tcW w:w="1782" w:type="dxa"/>
          </w:tcPr>
          <w:p w14:paraId="28D93710" w14:textId="77777777" w:rsidR="00B400C7" w:rsidRPr="001C5CA4" w:rsidRDefault="00B400C7" w:rsidP="002055AA">
            <w:pPr>
              <w:spacing w:line="360" w:lineRule="auto"/>
            </w:pPr>
            <w:r w:rsidRPr="001C5CA4">
              <w:t>0.5</w:t>
            </w:r>
          </w:p>
        </w:tc>
      </w:tr>
      <w:tr w:rsidR="00B400C7" w:rsidRPr="001C5CA4" w14:paraId="0D4484B4" w14:textId="77777777" w:rsidTr="00B400C7">
        <w:tc>
          <w:tcPr>
            <w:tcW w:w="2812" w:type="dxa"/>
          </w:tcPr>
          <w:p w14:paraId="289353FC" w14:textId="77777777" w:rsidR="00B400C7" w:rsidRPr="001C5CA4" w:rsidRDefault="00B400C7" w:rsidP="002055AA">
            <w:pPr>
              <w:spacing w:line="360" w:lineRule="auto"/>
            </w:pPr>
            <w:r w:rsidRPr="001C5CA4">
              <w:t>S. mutans</w:t>
            </w:r>
          </w:p>
        </w:tc>
        <w:tc>
          <w:tcPr>
            <w:tcW w:w="1782" w:type="dxa"/>
          </w:tcPr>
          <w:p w14:paraId="05A104DF" w14:textId="77777777" w:rsidR="00B400C7" w:rsidRPr="001C5CA4" w:rsidRDefault="00B400C7" w:rsidP="002055AA">
            <w:pPr>
              <w:spacing w:line="360" w:lineRule="auto"/>
            </w:pPr>
            <w:r w:rsidRPr="001C5CA4">
              <w:t>0.75</w:t>
            </w:r>
          </w:p>
        </w:tc>
      </w:tr>
      <w:tr w:rsidR="00B400C7" w:rsidRPr="001C5CA4" w14:paraId="2F74323D" w14:textId="77777777" w:rsidTr="00B400C7">
        <w:tc>
          <w:tcPr>
            <w:tcW w:w="2812" w:type="dxa"/>
          </w:tcPr>
          <w:p w14:paraId="18A3AEE1" w14:textId="77777777" w:rsidR="00B400C7" w:rsidRPr="001C5CA4" w:rsidRDefault="00B400C7" w:rsidP="002055AA">
            <w:pPr>
              <w:spacing w:line="360" w:lineRule="auto"/>
            </w:pPr>
            <w:r w:rsidRPr="001C5CA4">
              <w:t xml:space="preserve">A. </w:t>
            </w:r>
            <w:proofErr w:type="spellStart"/>
            <w:r w:rsidRPr="001C5CA4">
              <w:t>actinomycetemcomitans</w:t>
            </w:r>
            <w:proofErr w:type="spellEnd"/>
          </w:p>
        </w:tc>
        <w:tc>
          <w:tcPr>
            <w:tcW w:w="1782" w:type="dxa"/>
          </w:tcPr>
          <w:p w14:paraId="6A007ACE" w14:textId="77777777" w:rsidR="00B400C7" w:rsidRPr="001C5CA4" w:rsidRDefault="00B400C7" w:rsidP="002055AA">
            <w:pPr>
              <w:spacing w:line="360" w:lineRule="auto"/>
            </w:pPr>
            <w:r w:rsidRPr="001C5CA4">
              <w:t>3</w:t>
            </w:r>
          </w:p>
        </w:tc>
      </w:tr>
      <w:tr w:rsidR="00B400C7" w:rsidRPr="001C5CA4" w14:paraId="17C6687B" w14:textId="77777777" w:rsidTr="00B400C7">
        <w:tc>
          <w:tcPr>
            <w:tcW w:w="2812" w:type="dxa"/>
          </w:tcPr>
          <w:p w14:paraId="17B81C3D" w14:textId="77777777" w:rsidR="00B400C7" w:rsidRPr="001C5CA4" w:rsidRDefault="00B400C7" w:rsidP="002055AA">
            <w:pPr>
              <w:spacing w:line="360" w:lineRule="auto"/>
            </w:pPr>
            <w:r w:rsidRPr="001C5CA4">
              <w:t>P. gingivalis</w:t>
            </w:r>
          </w:p>
        </w:tc>
        <w:tc>
          <w:tcPr>
            <w:tcW w:w="1782" w:type="dxa"/>
          </w:tcPr>
          <w:p w14:paraId="699517FE" w14:textId="77777777" w:rsidR="00B400C7" w:rsidRPr="001C5CA4" w:rsidRDefault="00B400C7" w:rsidP="002055AA">
            <w:pPr>
              <w:spacing w:line="360" w:lineRule="auto"/>
            </w:pPr>
            <w:r w:rsidRPr="001C5CA4">
              <w:t>0.33</w:t>
            </w:r>
          </w:p>
        </w:tc>
      </w:tr>
      <w:tr w:rsidR="00B400C7" w:rsidRPr="001C5CA4" w14:paraId="7DF63804" w14:textId="77777777" w:rsidTr="00B400C7">
        <w:tc>
          <w:tcPr>
            <w:tcW w:w="2812" w:type="dxa"/>
          </w:tcPr>
          <w:p w14:paraId="31A2FE2B" w14:textId="77777777" w:rsidR="00B400C7" w:rsidRPr="001C5CA4" w:rsidRDefault="00B400C7" w:rsidP="002055AA">
            <w:pPr>
              <w:spacing w:line="360" w:lineRule="auto"/>
            </w:pPr>
            <w:r w:rsidRPr="001C5CA4">
              <w:t>P. intermedia</w:t>
            </w:r>
          </w:p>
        </w:tc>
        <w:tc>
          <w:tcPr>
            <w:tcW w:w="1782" w:type="dxa"/>
          </w:tcPr>
          <w:p w14:paraId="14F45F3C" w14:textId="77777777" w:rsidR="00B400C7" w:rsidRPr="001C5CA4" w:rsidRDefault="00B400C7" w:rsidP="002055AA">
            <w:pPr>
              <w:spacing w:line="360" w:lineRule="auto"/>
            </w:pPr>
            <w:r w:rsidRPr="001C5CA4">
              <w:t>1.5</w:t>
            </w:r>
          </w:p>
        </w:tc>
      </w:tr>
      <w:tr w:rsidR="00B400C7" w:rsidRPr="001C5CA4" w14:paraId="4A77967D" w14:textId="77777777" w:rsidTr="00B400C7">
        <w:tc>
          <w:tcPr>
            <w:tcW w:w="2812" w:type="dxa"/>
          </w:tcPr>
          <w:p w14:paraId="69CFECA2" w14:textId="77777777" w:rsidR="00B400C7" w:rsidRPr="001C5CA4" w:rsidRDefault="00B400C7" w:rsidP="002055AA">
            <w:pPr>
              <w:spacing w:line="360" w:lineRule="auto"/>
            </w:pPr>
            <w:r w:rsidRPr="001C5CA4">
              <w:t>T. forsythia</w:t>
            </w:r>
          </w:p>
        </w:tc>
        <w:tc>
          <w:tcPr>
            <w:tcW w:w="1782" w:type="dxa"/>
          </w:tcPr>
          <w:p w14:paraId="2B53D74E" w14:textId="77777777" w:rsidR="00B400C7" w:rsidRPr="001C5CA4" w:rsidRDefault="00B400C7" w:rsidP="002055AA">
            <w:pPr>
              <w:spacing w:line="360" w:lineRule="auto"/>
            </w:pPr>
            <w:r w:rsidRPr="001C5CA4">
              <w:t>0</w:t>
            </w:r>
          </w:p>
        </w:tc>
      </w:tr>
      <w:tr w:rsidR="00B400C7" w:rsidRPr="001C5CA4" w14:paraId="60C24750" w14:textId="77777777" w:rsidTr="00B400C7">
        <w:tc>
          <w:tcPr>
            <w:tcW w:w="2812" w:type="dxa"/>
          </w:tcPr>
          <w:p w14:paraId="68D51A5D" w14:textId="77777777" w:rsidR="00B400C7" w:rsidRPr="001C5CA4" w:rsidRDefault="00B400C7" w:rsidP="002055AA">
            <w:pPr>
              <w:spacing w:line="360" w:lineRule="auto"/>
            </w:pPr>
            <w:r w:rsidRPr="001C5CA4">
              <w:t xml:space="preserve">T. </w:t>
            </w:r>
            <w:proofErr w:type="spellStart"/>
            <w:r w:rsidRPr="001C5CA4">
              <w:t>denticola</w:t>
            </w:r>
            <w:proofErr w:type="spellEnd"/>
          </w:p>
        </w:tc>
        <w:tc>
          <w:tcPr>
            <w:tcW w:w="1782" w:type="dxa"/>
          </w:tcPr>
          <w:p w14:paraId="23828202" w14:textId="77777777" w:rsidR="00B400C7" w:rsidRPr="001C5CA4" w:rsidRDefault="00B400C7" w:rsidP="002055AA">
            <w:pPr>
              <w:spacing w:line="360" w:lineRule="auto"/>
            </w:pPr>
            <w:r w:rsidRPr="001C5CA4">
              <w:t>0.25</w:t>
            </w:r>
          </w:p>
        </w:tc>
      </w:tr>
    </w:tbl>
    <w:p w14:paraId="4A431A41" w14:textId="77777777" w:rsidR="00B400C7" w:rsidRDefault="00B400C7"/>
    <w:sectPr w:rsidR="00B40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F02"/>
    <w:rsid w:val="00152C84"/>
    <w:rsid w:val="002E3CED"/>
    <w:rsid w:val="005843F8"/>
    <w:rsid w:val="00654BD0"/>
    <w:rsid w:val="007624CE"/>
    <w:rsid w:val="00940F02"/>
    <w:rsid w:val="00B400C7"/>
    <w:rsid w:val="00E6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C3634"/>
  <w15:chartTrackingRefBased/>
  <w15:docId w15:val="{877777EE-76CB-44D0-880E-8C3AF38B2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0C7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F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F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F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F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F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F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F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F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F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F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F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F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F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F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F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F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F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F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F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940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F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940F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F02"/>
    <w:pPr>
      <w:spacing w:before="160"/>
      <w:jc w:val="center"/>
    </w:pPr>
    <w:rPr>
      <w:rFonts w:eastAsiaTheme="minorEastAsia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940F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F02"/>
    <w:pPr>
      <w:ind w:left="720"/>
      <w:contextualSpacing/>
    </w:pPr>
    <w:rPr>
      <w:rFonts w:eastAsiaTheme="minorEastAsia"/>
      <w:lang w:eastAsia="ja-JP"/>
    </w:rPr>
  </w:style>
  <w:style w:type="character" w:styleId="IntenseEmphasis">
    <w:name w:val="Intense Emphasis"/>
    <w:basedOn w:val="DefaultParagraphFont"/>
    <w:uiPriority w:val="21"/>
    <w:qFormat/>
    <w:rsid w:val="00940F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F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F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F0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400C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תאבת עסבה דר</dc:creator>
  <cp:keywords/>
  <dc:description/>
  <cp:lastModifiedBy>תאבת עסבה דר</cp:lastModifiedBy>
  <cp:revision>3</cp:revision>
  <dcterms:created xsi:type="dcterms:W3CDTF">2026-01-12T09:53:00Z</dcterms:created>
  <dcterms:modified xsi:type="dcterms:W3CDTF">2026-02-12T19:13:00Z</dcterms:modified>
</cp:coreProperties>
</file>